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2-03T00:00:00Z">
              <w:dateFormat w:val="M/d/yyyy"/>
              <w:lid w:val="en-US"/>
              <w:storeMappedDataAs w:val="dateTime"/>
              <w:calendar w:val="gregorian"/>
            </w:date>
          </w:sdtPr>
          <w:sdtEndPr/>
          <w:sdtContent>
            <w:tc>
              <w:tcPr>
                <w:tcW w:w="7920" w:type="dxa"/>
                <w:tcBorders>
                  <w:bottom w:val="single" w:sz="4" w:space="0" w:color="auto"/>
                </w:tcBorders>
              </w:tcPr>
              <w:p w14:paraId="72891EAB" w14:textId="5C602F1B" w:rsidR="00B92965" w:rsidRDefault="00A6677F" w:rsidP="00B92965">
                <w:r>
                  <w:t>2/3/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5940CBDE" w:rsidR="00B92965" w:rsidRDefault="00A6677F" w:rsidP="00B92965">
                <w:r>
                  <w:t>Rachael Hunter</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57CC992A" w:rsidR="00B92965" w:rsidRDefault="006F0CD3" w:rsidP="00B92965">
                <w:r>
                  <w:t>Two-year follow-up of infant and maternal outcomes after planned early delivery or expectant management for late preterm pre-eclampsia (PHOENIX): a randomized controlled trial</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75A4EB71" w:rsidR="00B92965" w:rsidRDefault="006F0CD3" w:rsidP="00B92965">
                <w:r>
                  <w:t>BJOG-21-1267</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33FB8019" w:rsidR="00F52A77" w:rsidRDefault="00A6677F"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632C7983" w:rsidR="00F52A77" w:rsidRDefault="00A6677F"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42943BD3" w:rsidR="00F52A77" w:rsidRDefault="00A6677F"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4C11C096" w:rsidR="00F52A77" w:rsidRDefault="00A6677F"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4C167B88" w:rsidR="00F52A77" w:rsidRDefault="00A6677F"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F9CCD59" w:rsidR="00F52A77" w:rsidRDefault="00A6677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69BB91E" w:rsidR="00F52A77" w:rsidRDefault="00A6677F"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72B2B994" w:rsidR="00AC2BE6" w:rsidRDefault="00A6677F"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36D4BE53" w:rsidR="00F52A77" w:rsidRDefault="00A6677F"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0FB3610C" w:rsidR="00F52A77" w:rsidRDefault="00A6677F"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3B4E666B" w:rsidR="00F52A77" w:rsidRDefault="00A6677F"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9B24BED" w:rsidR="00F52A77" w:rsidRDefault="00A6677F"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F5F18AB" w:rsidR="00F52A77" w:rsidRDefault="00A6677F"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09AB6D" w14:textId="77777777" w:rsidR="00BA2EA1" w:rsidRDefault="00BA2EA1" w:rsidP="00E23042">
      <w:r>
        <w:separator/>
      </w:r>
    </w:p>
  </w:endnote>
  <w:endnote w:type="continuationSeparator" w:id="0">
    <w:p w14:paraId="7D267744" w14:textId="77777777" w:rsidR="00BA2EA1" w:rsidRDefault="00BA2EA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6CDF8D" w14:textId="77777777" w:rsidR="00BA2EA1" w:rsidRDefault="00BA2EA1" w:rsidP="00E23042">
      <w:r>
        <w:separator/>
      </w:r>
    </w:p>
  </w:footnote>
  <w:footnote w:type="continuationSeparator" w:id="0">
    <w:p w14:paraId="6EDF2A7D" w14:textId="77777777" w:rsidR="00BA2EA1" w:rsidRDefault="00BA2EA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6F0CD3"/>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6677F"/>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A2EA1"/>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B95596"/>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37</Words>
  <Characters>2496</Characters>
  <Application>Microsoft Office Word</Application>
  <DocSecurity>4</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Rachael Hunter</cp:lastModifiedBy>
  <cp:revision>2</cp:revision>
  <dcterms:created xsi:type="dcterms:W3CDTF">2022-02-03T09:44:00Z</dcterms:created>
  <dcterms:modified xsi:type="dcterms:W3CDTF">2022-02-03T09:44:00Z</dcterms:modified>
</cp:coreProperties>
</file>